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D9EBB" w14:textId="6047E37C" w:rsidR="00790794" w:rsidRPr="00AB43D9" w:rsidRDefault="00BD49FC" w:rsidP="00AB43D9">
      <w:pPr>
        <w:spacing w:line="276" w:lineRule="auto"/>
        <w:jc w:val="both"/>
        <w:rPr>
          <w:rFonts w:ascii="Arial" w:eastAsia="Arial" w:hAnsi="Arial" w:cs="Arial"/>
          <w:b/>
          <w:sz w:val="28"/>
          <w:szCs w:val="28"/>
        </w:rPr>
      </w:pPr>
      <w:r w:rsidRPr="00AB43D9">
        <w:rPr>
          <w:rFonts w:ascii="Arial" w:hAnsi="Arial" w:cs="Times"/>
          <w:b/>
          <w:sz w:val="28"/>
          <w:szCs w:val="28"/>
          <w:lang w:val="en-GB"/>
        </w:rPr>
        <w:t>Consolidated criteria for reporting qualitative studies (COREQ): 32-item checklist</w:t>
      </w:r>
      <w:r w:rsidR="00DD73E8" w:rsidRPr="00AB43D9">
        <w:rPr>
          <w:rFonts w:ascii="Arial" w:hAnsi="Arial" w:cs="Times"/>
          <w:b/>
          <w:sz w:val="28"/>
          <w:szCs w:val="28"/>
          <w:lang w:val="en-GB"/>
        </w:rPr>
        <w:t xml:space="preserve"> - </w:t>
      </w:r>
      <w:r w:rsidR="00AB43D9" w:rsidRPr="00AB43D9">
        <w:rPr>
          <w:rFonts w:ascii="Arial" w:eastAsia="Arial" w:hAnsi="Arial" w:cs="Arial"/>
          <w:b/>
          <w:sz w:val="28"/>
          <w:szCs w:val="28"/>
        </w:rPr>
        <w:t>Understanding the Health Challenges of Amazonian Riverine Communities: A Qualitative Study on Community Perceptions Amid Climatic Change</w:t>
      </w:r>
    </w:p>
    <w:p w14:paraId="068F574F" w14:textId="77777777" w:rsidR="00790794" w:rsidRPr="006B66F5" w:rsidRDefault="00790794" w:rsidP="00790794">
      <w:pPr>
        <w:spacing w:after="0"/>
        <w:rPr>
          <w:rFonts w:ascii="Arial" w:hAnsi="Arial" w:cs="Times"/>
          <w:sz w:val="22"/>
          <w:szCs w:val="20"/>
          <w:lang w:val="en-GB"/>
        </w:rPr>
      </w:pPr>
      <w:r w:rsidRPr="006B66F5">
        <w:rPr>
          <w:rFonts w:ascii="Arial" w:hAnsi="Arial" w:cs="Times"/>
          <w:sz w:val="22"/>
          <w:szCs w:val="20"/>
          <w:lang w:val="en-GB"/>
        </w:rPr>
        <w:t>Developed from:</w:t>
      </w:r>
    </w:p>
    <w:p w14:paraId="44153057" w14:textId="77777777" w:rsidR="00790794" w:rsidRPr="006B66F5" w:rsidRDefault="00790794" w:rsidP="00790794">
      <w:pPr>
        <w:spacing w:after="0"/>
        <w:rPr>
          <w:rFonts w:ascii="Arial" w:hAnsi="Arial"/>
          <w:sz w:val="20"/>
          <w:lang w:val="en-GB"/>
        </w:rPr>
      </w:pPr>
      <w:r w:rsidRPr="006B66F5">
        <w:rPr>
          <w:rFonts w:ascii="Arial" w:hAnsi="Arial"/>
          <w:sz w:val="20"/>
          <w:lang w:val="en-GB"/>
        </w:rPr>
        <w:t xml:space="preserve">Tong A, Sainsbury P, Craig J. Consolidated criteria for reporting qualitative research (COREQ): a 32-item checklist for interviews and focus groups. </w:t>
      </w:r>
      <w:r w:rsidRPr="006B66F5">
        <w:rPr>
          <w:rFonts w:ascii="Arial" w:hAnsi="Arial"/>
          <w:i/>
          <w:sz w:val="20"/>
          <w:lang w:val="en-GB"/>
        </w:rPr>
        <w:t>International Journal for Quality in Health Care</w:t>
      </w:r>
      <w:r w:rsidRPr="006B66F5">
        <w:rPr>
          <w:rFonts w:ascii="Arial" w:hAnsi="Arial"/>
          <w:sz w:val="20"/>
          <w:lang w:val="en-GB"/>
        </w:rPr>
        <w:t>. 2007. Volume 19, Number 6: pp. 349 – 357</w:t>
      </w:r>
    </w:p>
    <w:p w14:paraId="7BEC4DBF" w14:textId="77777777" w:rsidR="00790794" w:rsidRPr="006B66F5" w:rsidRDefault="00790794" w:rsidP="00790794">
      <w:pPr>
        <w:spacing w:after="0"/>
        <w:rPr>
          <w:rFonts w:ascii="Arial" w:hAnsi="Arial"/>
          <w:sz w:val="22"/>
          <w:lang w:val="en-GB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34"/>
        <w:gridCol w:w="5245"/>
        <w:gridCol w:w="1989"/>
      </w:tblGrid>
      <w:tr w:rsidR="00790794" w:rsidRPr="006B66F5" w14:paraId="5625B10F" w14:textId="77777777" w:rsidTr="00F14B22">
        <w:tc>
          <w:tcPr>
            <w:tcW w:w="1838" w:type="dxa"/>
            <w:shd w:val="clear" w:color="auto" w:fill="C0C0C0"/>
          </w:tcPr>
          <w:p w14:paraId="336F97EA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 xml:space="preserve">No.  Item </w:t>
            </w:r>
          </w:p>
          <w:p w14:paraId="5B23CBD7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  <w:lang w:val="en-GB"/>
              </w:rPr>
            </w:pPr>
          </w:p>
        </w:tc>
        <w:tc>
          <w:tcPr>
            <w:tcW w:w="5603" w:type="dxa"/>
            <w:shd w:val="clear" w:color="auto" w:fill="C0C0C0"/>
          </w:tcPr>
          <w:p w14:paraId="074FDD29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>Guide questions/description</w:t>
            </w:r>
          </w:p>
        </w:tc>
        <w:tc>
          <w:tcPr>
            <w:tcW w:w="2027" w:type="dxa"/>
            <w:shd w:val="clear" w:color="auto" w:fill="C0C0C0"/>
          </w:tcPr>
          <w:p w14:paraId="1DE43082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  <w:lang w:val="en-GB"/>
              </w:rPr>
            </w:pPr>
            <w:r w:rsidRPr="006B66F5">
              <w:rPr>
                <w:rFonts w:ascii="Arial" w:eastAsiaTheme="minorHAnsi" w:hAnsi="Arial" w:cstheme="minorBidi"/>
                <w:b/>
                <w:sz w:val="22"/>
                <w:lang w:val="en-GB"/>
              </w:rPr>
              <w:t>Reported on Page #</w:t>
            </w:r>
          </w:p>
        </w:tc>
      </w:tr>
      <w:tr w:rsidR="00790794" w:rsidRPr="006B66F5" w14:paraId="005928CD" w14:textId="77777777" w:rsidTr="00F14B22">
        <w:tc>
          <w:tcPr>
            <w:tcW w:w="1838" w:type="dxa"/>
          </w:tcPr>
          <w:p w14:paraId="7F067160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>Domain 1: Research team and reﬂexivity</w:t>
            </w:r>
            <w:r w:rsidRPr="006B66F5">
              <w:rPr>
                <w:rFonts w:ascii="Arial" w:hAnsi="Arial" w:cs="Helvetica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5603" w:type="dxa"/>
          </w:tcPr>
          <w:p w14:paraId="3538636A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27" w:type="dxa"/>
          </w:tcPr>
          <w:p w14:paraId="4F4AB6F1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360BCD14" w14:textId="77777777" w:rsidTr="00F14B22">
        <w:tc>
          <w:tcPr>
            <w:tcW w:w="1838" w:type="dxa"/>
          </w:tcPr>
          <w:p w14:paraId="777EED80" w14:textId="77777777" w:rsidR="00790794" w:rsidRPr="006723D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723DB">
              <w:rPr>
                <w:rFonts w:ascii="Arial" w:hAnsi="Arial" w:cs="Times"/>
                <w:i/>
                <w:sz w:val="22"/>
                <w:szCs w:val="20"/>
                <w:lang w:val="en-GB"/>
              </w:rPr>
              <w:t>Personal Characteristics</w:t>
            </w:r>
            <w:r w:rsidRPr="006723DB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5603" w:type="dxa"/>
          </w:tcPr>
          <w:p w14:paraId="5B6A4E12" w14:textId="77777777" w:rsidR="00790794" w:rsidRPr="006723DB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27" w:type="dxa"/>
          </w:tcPr>
          <w:p w14:paraId="1841F975" w14:textId="77777777" w:rsidR="00790794" w:rsidRPr="006723DB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34957A6C" w14:textId="77777777" w:rsidTr="00F14B22">
        <w:tc>
          <w:tcPr>
            <w:tcW w:w="1838" w:type="dxa"/>
          </w:tcPr>
          <w:p w14:paraId="7DC74E5B" w14:textId="40EEEBE1" w:rsidR="00790794" w:rsidRPr="006723DB" w:rsidRDefault="00524343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723DB">
              <w:rPr>
                <w:rFonts w:ascii="Arial" w:hAnsi="Arial" w:cs="Times"/>
                <w:sz w:val="22"/>
                <w:szCs w:val="20"/>
                <w:lang w:val="en-GB"/>
              </w:rPr>
              <w:t>1. Inter</w:t>
            </w:r>
            <w:r w:rsidR="00790794" w:rsidRPr="006723DB">
              <w:rPr>
                <w:rFonts w:ascii="Arial" w:hAnsi="Arial" w:cs="Times"/>
                <w:sz w:val="22"/>
                <w:szCs w:val="20"/>
                <w:lang w:val="en-GB"/>
              </w:rPr>
              <w:t>viewer/facilitator</w:t>
            </w:r>
          </w:p>
        </w:tc>
        <w:tc>
          <w:tcPr>
            <w:tcW w:w="5603" w:type="dxa"/>
          </w:tcPr>
          <w:p w14:paraId="6215EDF2" w14:textId="470D91EA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723DB">
              <w:rPr>
                <w:rFonts w:ascii="Arial" w:hAnsi="Arial" w:cs="Times"/>
                <w:i/>
                <w:sz w:val="22"/>
                <w:szCs w:val="20"/>
                <w:lang w:val="en-GB"/>
              </w:rPr>
              <w:t>Which author/s conducted the interview or focus group?</w:t>
            </w:r>
          </w:p>
          <w:p w14:paraId="3BA12752" w14:textId="77777777" w:rsidR="001A76F3" w:rsidRPr="006723DB" w:rsidRDefault="001A76F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</w:p>
          <w:p w14:paraId="4E9043FD" w14:textId="0AD452C7" w:rsidR="00E62726" w:rsidRPr="006723DB" w:rsidRDefault="00DB117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APC</w:t>
            </w:r>
            <w:r w:rsidR="001A76F3">
              <w:rPr>
                <w:rFonts w:ascii="Arial" w:hAnsi="Arial" w:cs="Helvetica"/>
                <w:sz w:val="22"/>
                <w:lang w:val="en-GB"/>
              </w:rPr>
              <w:t>S, EARTS and HSSG.</w:t>
            </w:r>
          </w:p>
        </w:tc>
        <w:tc>
          <w:tcPr>
            <w:tcW w:w="2027" w:type="dxa"/>
          </w:tcPr>
          <w:p w14:paraId="0F8D2372" w14:textId="3DEB14AB" w:rsidR="00790794" w:rsidRPr="006723DB" w:rsidRDefault="001A76F3" w:rsidP="00E62726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D</w:t>
            </w:r>
            <w:r w:rsidR="006723DB" w:rsidRPr="006723DB">
              <w:rPr>
                <w:rFonts w:ascii="Arial" w:eastAsiaTheme="minorHAnsi" w:hAnsi="Arial" w:cstheme="minorBidi"/>
                <w:sz w:val="22"/>
                <w:lang w:val="en-GB"/>
              </w:rPr>
              <w:t>ata collection and analysis</w:t>
            </w:r>
            <w:r w:rsidR="00E62726"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 w:rsidR="00BD245F">
              <w:rPr>
                <w:rFonts w:ascii="Arial" w:eastAsiaTheme="minorHAnsi" w:hAnsi="Arial" w:cstheme="minorBidi"/>
                <w:sz w:val="22"/>
                <w:lang w:val="en-GB"/>
              </w:rPr>
              <w:t>9</w:t>
            </w:r>
            <w:r w:rsidR="00E62726"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3D256421" w14:textId="77777777" w:rsidTr="00F14B22">
        <w:tc>
          <w:tcPr>
            <w:tcW w:w="1838" w:type="dxa"/>
          </w:tcPr>
          <w:p w14:paraId="658648F0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. Credentials</w:t>
            </w:r>
          </w:p>
        </w:tc>
        <w:tc>
          <w:tcPr>
            <w:tcW w:w="5603" w:type="dxa"/>
          </w:tcPr>
          <w:p w14:paraId="6BA918DE" w14:textId="4E2AE94C" w:rsidR="0046080D" w:rsidRPr="006B66F5" w:rsidRDefault="00790794" w:rsidP="007031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were the researchers</w:t>
            </w:r>
            <w:r w:rsidR="009B47CA">
              <w:rPr>
                <w:rFonts w:ascii="Arial" w:hAnsi="Arial" w:cs="Times"/>
                <w:i/>
                <w:sz w:val="22"/>
                <w:szCs w:val="20"/>
                <w:lang w:val="en-GB"/>
              </w:rPr>
              <w:t>’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credentials?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  <w:p w14:paraId="512BFC40" w14:textId="77777777" w:rsidR="0046080D" w:rsidRPr="006B66F5" w:rsidRDefault="0046080D" w:rsidP="007031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</w:p>
          <w:p w14:paraId="1F7909FB" w14:textId="4A88F49C" w:rsidR="00790794" w:rsidRPr="006B66F5" w:rsidRDefault="00790794" w:rsidP="007031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 xml:space="preserve">PhD </w:t>
            </w:r>
            <w:r w:rsidR="001A76F3">
              <w:rPr>
                <w:rFonts w:ascii="Arial" w:hAnsi="Arial" w:cs="Times"/>
                <w:sz w:val="22"/>
                <w:szCs w:val="20"/>
                <w:lang w:val="en-GB"/>
              </w:rPr>
              <w:t>and</w:t>
            </w:r>
            <w:r w:rsidR="00E62726" w:rsidRPr="006B66F5">
              <w:rPr>
                <w:rFonts w:ascii="Arial" w:hAnsi="Arial" w:cs="Helvetica"/>
                <w:sz w:val="22"/>
                <w:lang w:val="en-GB"/>
              </w:rPr>
              <w:t xml:space="preserve"> MSc</w:t>
            </w:r>
            <w:r w:rsidR="001A76F3">
              <w:rPr>
                <w:rFonts w:ascii="Arial" w:hAnsi="Arial" w:cs="Helvetica"/>
                <w:sz w:val="22"/>
                <w:lang w:val="en-GB"/>
              </w:rPr>
              <w:t>.</w:t>
            </w:r>
            <w:r w:rsidR="00E62726"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027" w:type="dxa"/>
          </w:tcPr>
          <w:p w14:paraId="018096CA" w14:textId="0CB2287C" w:rsidR="00790794" w:rsidRPr="006B66F5" w:rsidRDefault="001A76F3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 xml:space="preserve">Team reflexivity, </w:t>
            </w:r>
            <w:r w:rsidR="0015726D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960DFC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6723DB"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693774A5" w14:textId="77777777" w:rsidTr="00F14B22">
        <w:tc>
          <w:tcPr>
            <w:tcW w:w="1838" w:type="dxa"/>
          </w:tcPr>
          <w:p w14:paraId="5E7F07ED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3. Occupation</w:t>
            </w:r>
          </w:p>
        </w:tc>
        <w:tc>
          <w:tcPr>
            <w:tcW w:w="5603" w:type="dxa"/>
          </w:tcPr>
          <w:p w14:paraId="4A5FEE68" w14:textId="77777777" w:rsidR="00790794" w:rsidRPr="0007091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070912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was their occupation at the time of the study?</w:t>
            </w:r>
          </w:p>
          <w:p w14:paraId="5D49E76B" w14:textId="77777777" w:rsidR="0046080D" w:rsidRPr="00070912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773FD354" w14:textId="5E82038E" w:rsidR="008247C9" w:rsidRPr="00070912" w:rsidRDefault="001A76F3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U</w:t>
            </w:r>
            <w:r w:rsidR="008247C9" w:rsidRPr="00070912">
              <w:rPr>
                <w:rFonts w:ascii="Arial" w:hAnsi="Arial" w:cs="Helvetica"/>
                <w:sz w:val="22"/>
                <w:lang w:val="en-GB"/>
              </w:rPr>
              <w:t>niversity professors and qualitative researchers.</w:t>
            </w:r>
          </w:p>
        </w:tc>
        <w:tc>
          <w:tcPr>
            <w:tcW w:w="2027" w:type="dxa"/>
          </w:tcPr>
          <w:p w14:paraId="669B2716" w14:textId="77777777" w:rsidR="00790794" w:rsidRPr="00070912" w:rsidRDefault="008247C9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070912">
              <w:rPr>
                <w:rFonts w:ascii="Arial" w:eastAsiaTheme="minorHAnsi" w:hAnsi="Arial" w:cstheme="minorBidi"/>
                <w:sz w:val="22"/>
                <w:lang w:val="en-GB"/>
              </w:rPr>
              <w:t>Title page.</w:t>
            </w:r>
          </w:p>
        </w:tc>
      </w:tr>
      <w:tr w:rsidR="00790794" w:rsidRPr="006B66F5" w14:paraId="6F4EC6E0" w14:textId="77777777" w:rsidTr="00F14B22">
        <w:tc>
          <w:tcPr>
            <w:tcW w:w="1838" w:type="dxa"/>
          </w:tcPr>
          <w:p w14:paraId="0F82CF3C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4. Gender</w:t>
            </w:r>
          </w:p>
        </w:tc>
        <w:tc>
          <w:tcPr>
            <w:tcW w:w="5603" w:type="dxa"/>
          </w:tcPr>
          <w:p w14:paraId="2854FCDA" w14:textId="77777777" w:rsidR="00790794" w:rsidRPr="0007091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070912">
              <w:rPr>
                <w:rFonts w:ascii="Arial" w:hAnsi="Arial" w:cs="Times"/>
                <w:i/>
                <w:sz w:val="22"/>
                <w:szCs w:val="20"/>
                <w:lang w:val="en-GB"/>
              </w:rPr>
              <w:t>Was the researcher male or female?</w:t>
            </w:r>
          </w:p>
          <w:p w14:paraId="5F74F8AE" w14:textId="77777777" w:rsidR="0046080D" w:rsidRPr="00070912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257521F9" w14:textId="77777777" w:rsidR="008247C9" w:rsidRPr="00070912" w:rsidRDefault="008247C9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070912">
              <w:rPr>
                <w:rFonts w:ascii="Arial" w:hAnsi="Arial" w:cs="Helvetica"/>
                <w:sz w:val="22"/>
                <w:lang w:val="en-GB"/>
              </w:rPr>
              <w:t>Some researchers were male, others were female.</w:t>
            </w:r>
          </w:p>
        </w:tc>
        <w:tc>
          <w:tcPr>
            <w:tcW w:w="2027" w:type="dxa"/>
          </w:tcPr>
          <w:p w14:paraId="19A5237A" w14:textId="376B4A7F" w:rsidR="00790794" w:rsidRPr="00070912" w:rsidRDefault="001A76F3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 xml:space="preserve">Team reflexivity, </w:t>
            </w:r>
            <w:r w:rsidR="0015726D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960DFC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56BF164D" w14:textId="77777777" w:rsidTr="00F14B22">
        <w:tc>
          <w:tcPr>
            <w:tcW w:w="1838" w:type="dxa"/>
          </w:tcPr>
          <w:p w14:paraId="3C306B1F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5. Experience and training</w:t>
            </w:r>
          </w:p>
        </w:tc>
        <w:tc>
          <w:tcPr>
            <w:tcW w:w="5603" w:type="dxa"/>
          </w:tcPr>
          <w:p w14:paraId="288A65E5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experience or training did the researcher have?</w:t>
            </w:r>
          </w:p>
          <w:p w14:paraId="6073CFAA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55F2A5EA" w14:textId="078E4733" w:rsidR="00524343" w:rsidRPr="006B66F5" w:rsidRDefault="00097F60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A</w:t>
            </w:r>
            <w:r w:rsidR="00524343" w:rsidRPr="006B66F5">
              <w:rPr>
                <w:rFonts w:ascii="Arial" w:hAnsi="Arial" w:cs="Helvetica"/>
                <w:sz w:val="22"/>
                <w:lang w:val="en-GB"/>
              </w:rPr>
              <w:t>ll with qualitative research training</w:t>
            </w:r>
            <w:r w:rsidR="008247C9"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="009B47CA">
              <w:rPr>
                <w:rFonts w:ascii="Arial" w:hAnsi="Arial" w:cs="Helvetica"/>
                <w:sz w:val="22"/>
                <w:lang w:val="en-GB"/>
              </w:rPr>
              <w:t xml:space="preserve">and </w:t>
            </w:r>
            <w:r w:rsidR="008247C9" w:rsidRPr="006B66F5">
              <w:rPr>
                <w:rFonts w:ascii="Arial" w:hAnsi="Arial" w:cs="Helvetica"/>
                <w:sz w:val="22"/>
                <w:lang w:val="en-GB"/>
              </w:rPr>
              <w:t>with published articles in the area.</w:t>
            </w:r>
          </w:p>
        </w:tc>
        <w:tc>
          <w:tcPr>
            <w:tcW w:w="2027" w:type="dxa"/>
          </w:tcPr>
          <w:p w14:paraId="58D3F732" w14:textId="505C31A2" w:rsidR="00790794" w:rsidRPr="006B66F5" w:rsidRDefault="00097F60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 xml:space="preserve">Team reflexivity, </w:t>
            </w:r>
            <w:r w:rsidR="0015726D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E05CB2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6F401D9E" w14:textId="77777777" w:rsidTr="00F14B22">
        <w:tc>
          <w:tcPr>
            <w:tcW w:w="1838" w:type="dxa"/>
          </w:tcPr>
          <w:p w14:paraId="7BC75957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Relationship with participants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5603" w:type="dxa"/>
          </w:tcPr>
          <w:p w14:paraId="29BB68DA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27" w:type="dxa"/>
          </w:tcPr>
          <w:p w14:paraId="15B22B9F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B42ED0" w:rsidRPr="006B66F5" w14:paraId="5E27D9CF" w14:textId="77777777" w:rsidTr="00F14B22">
        <w:tc>
          <w:tcPr>
            <w:tcW w:w="1838" w:type="dxa"/>
          </w:tcPr>
          <w:p w14:paraId="09BD32B5" w14:textId="77777777" w:rsidR="00B42ED0" w:rsidRPr="006B66F5" w:rsidRDefault="00B42ED0" w:rsidP="00B42ED0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6. Relationship established</w:t>
            </w:r>
          </w:p>
        </w:tc>
        <w:tc>
          <w:tcPr>
            <w:tcW w:w="5603" w:type="dxa"/>
          </w:tcPr>
          <w:p w14:paraId="3A4F0A6B" w14:textId="77777777" w:rsidR="00B42ED0" w:rsidRPr="006B66F5" w:rsidRDefault="00B42ED0" w:rsidP="00B42E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as a relationship established prior to study commencement?</w:t>
            </w:r>
          </w:p>
          <w:p w14:paraId="054F7B59" w14:textId="77777777" w:rsidR="00B42ED0" w:rsidRPr="006B66F5" w:rsidRDefault="00B42ED0" w:rsidP="00B42E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553BBBF4" w14:textId="77777777" w:rsidR="00B42ED0" w:rsidRPr="006B66F5" w:rsidRDefault="00B42ED0" w:rsidP="00B42E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bookmarkStart w:id="0" w:name="_Hlk105145745"/>
            <w:r w:rsidRPr="006B66F5">
              <w:rPr>
                <w:rFonts w:ascii="Arial" w:hAnsi="Arial" w:cs="Helvetica"/>
                <w:sz w:val="22"/>
                <w:lang w:val="en-GB"/>
              </w:rPr>
              <w:t>None of the participants had an established relationship with an author prior to study commencement.</w:t>
            </w:r>
            <w:bookmarkEnd w:id="0"/>
          </w:p>
        </w:tc>
        <w:tc>
          <w:tcPr>
            <w:tcW w:w="2027" w:type="dxa"/>
          </w:tcPr>
          <w:p w14:paraId="6FA66970" w14:textId="326F0B6A" w:rsidR="00B42ED0" w:rsidRPr="006B66F5" w:rsidRDefault="00B42ED0" w:rsidP="00B42ED0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 xml:space="preserve">Team reflexivity, </w:t>
            </w:r>
            <w:r w:rsidR="0015726D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E05CB2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B42ED0" w:rsidRPr="006B66F5" w14:paraId="424BC5DF" w14:textId="77777777" w:rsidTr="00F14B22">
        <w:tc>
          <w:tcPr>
            <w:tcW w:w="1838" w:type="dxa"/>
          </w:tcPr>
          <w:p w14:paraId="39DBB83C" w14:textId="77777777" w:rsidR="00B42ED0" w:rsidRPr="006B66F5" w:rsidRDefault="00B42ED0" w:rsidP="00B42E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7. Participant knowledge of the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interviewer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5603" w:type="dxa"/>
          </w:tcPr>
          <w:p w14:paraId="3D37AE10" w14:textId="3DE9C048" w:rsidR="00B42ED0" w:rsidRPr="006B66F5" w:rsidRDefault="00B42ED0" w:rsidP="00B42E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did the participants know about the researcher? (e.g.</w:t>
            </w:r>
            <w:r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personal goals, reasons for doing the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research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>).</w:t>
            </w:r>
          </w:p>
          <w:p w14:paraId="1C1D749B" w14:textId="77777777" w:rsidR="00B42ED0" w:rsidRPr="006B66F5" w:rsidRDefault="00B42ED0" w:rsidP="00B42E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310F1B27" w14:textId="224A74CE" w:rsidR="00B42ED0" w:rsidRPr="00C00D74" w:rsidRDefault="00EF579A" w:rsidP="00B42E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szCs w:val="22"/>
                <w:lang w:val="en-GB"/>
              </w:rPr>
            </w:pPr>
            <w:r w:rsidRPr="00C00D74">
              <w:rPr>
                <w:rFonts w:ascii="Arial" w:hAnsi="Arial" w:cs="Arial"/>
                <w:sz w:val="22"/>
                <w:szCs w:val="22"/>
                <w:lang w:val="en-GB"/>
              </w:rPr>
              <w:t xml:space="preserve">We </w:t>
            </w:r>
            <w:r w:rsidR="00C00D74" w:rsidRPr="00C00D74">
              <w:rPr>
                <w:rFonts w:ascii="Arial" w:hAnsi="Arial" w:cs="Arial"/>
                <w:sz w:val="22"/>
                <w:szCs w:val="22"/>
                <w:lang w:val="en-GB"/>
              </w:rPr>
              <w:t>provided</w:t>
            </w:r>
            <w:r w:rsidRPr="00C00D74">
              <w:rPr>
                <w:rFonts w:ascii="Arial" w:hAnsi="Arial" w:cs="Arial"/>
                <w:sz w:val="22"/>
                <w:szCs w:val="22"/>
              </w:rPr>
              <w:t xml:space="preserve"> clear explanations of the stud</w:t>
            </w:r>
            <w:r w:rsidR="00C00D74">
              <w:rPr>
                <w:rFonts w:ascii="Arial" w:hAnsi="Arial" w:cs="Arial"/>
                <w:sz w:val="22"/>
                <w:szCs w:val="22"/>
              </w:rPr>
              <w:t>y,</w:t>
            </w:r>
            <w:r w:rsidRPr="00C00D74">
              <w:rPr>
                <w:rFonts w:ascii="Arial" w:hAnsi="Arial" w:cs="Arial"/>
                <w:sz w:val="22"/>
                <w:szCs w:val="22"/>
              </w:rPr>
              <w:t xml:space="preserve"> objectives, procedures, and potential risks</w:t>
            </w:r>
            <w:r w:rsidR="00570F34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2B916D87" w14:textId="1D419B8E" w:rsidR="00B42ED0" w:rsidRPr="006B66F5" w:rsidRDefault="00B42ED0" w:rsidP="00B42E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</w:p>
        </w:tc>
        <w:tc>
          <w:tcPr>
            <w:tcW w:w="2027" w:type="dxa"/>
          </w:tcPr>
          <w:p w14:paraId="05239D07" w14:textId="289FE13E" w:rsidR="00B42ED0" w:rsidRPr="006B66F5" w:rsidRDefault="00B42ED0" w:rsidP="00B42ED0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D619CE">
              <w:rPr>
                <w:rFonts w:ascii="Arial" w:eastAsiaTheme="minorHAnsi" w:hAnsi="Arial" w:cstheme="minorBidi"/>
                <w:sz w:val="22"/>
                <w:lang w:val="en-GB"/>
              </w:rPr>
              <w:lastRenderedPageBreak/>
              <w:t>Ethical considerations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 w:rsidR="0015726D">
              <w:rPr>
                <w:rFonts w:ascii="Arial" w:eastAsiaTheme="minorHAnsi" w:hAnsi="Arial" w:cstheme="minorBidi"/>
                <w:sz w:val="22"/>
                <w:lang w:val="en-GB"/>
              </w:rPr>
              <w:t>6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C00D74" w:rsidRPr="006B66F5" w14:paraId="760B8372" w14:textId="77777777" w:rsidTr="00F14B22">
        <w:tc>
          <w:tcPr>
            <w:tcW w:w="1838" w:type="dxa"/>
          </w:tcPr>
          <w:p w14:paraId="6FF2DBEB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8. Interviewer characteristics</w:t>
            </w:r>
          </w:p>
        </w:tc>
        <w:tc>
          <w:tcPr>
            <w:tcW w:w="5603" w:type="dxa"/>
          </w:tcPr>
          <w:p w14:paraId="52EBB364" w14:textId="2651D905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characteristics were reported about the inter viewer/facilitator? e.g.</w:t>
            </w:r>
            <w:r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>
              <w:rPr>
                <w:rFonts w:ascii="Arial" w:hAnsi="Arial" w:cs="Helvetica"/>
                <w:i/>
                <w:sz w:val="22"/>
                <w:lang w:val="en-GB"/>
              </w:rPr>
              <w:t>b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ias, assumptions,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reasons and interests in the research topic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>.</w:t>
            </w:r>
          </w:p>
          <w:p w14:paraId="374DE842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42D3F927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No interviewer-related biases were identified.</w:t>
            </w:r>
          </w:p>
        </w:tc>
        <w:tc>
          <w:tcPr>
            <w:tcW w:w="2027" w:type="dxa"/>
          </w:tcPr>
          <w:p w14:paraId="590A2A74" w14:textId="6A92FB83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 xml:space="preserve">Team reflexivity, </w:t>
            </w:r>
            <w:r w:rsidR="0015726D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E05CB2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C00D74" w:rsidRPr="006B66F5" w14:paraId="3669F972" w14:textId="77777777" w:rsidTr="00F14B22">
        <w:tc>
          <w:tcPr>
            <w:tcW w:w="1838" w:type="dxa"/>
          </w:tcPr>
          <w:p w14:paraId="32BEAE6A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>Domain 2: study design</w:t>
            </w:r>
            <w:r w:rsidRPr="006B66F5">
              <w:rPr>
                <w:rFonts w:ascii="Arial" w:hAnsi="Arial" w:cs="Helvetica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5603" w:type="dxa"/>
          </w:tcPr>
          <w:p w14:paraId="5835F80A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27" w:type="dxa"/>
          </w:tcPr>
          <w:p w14:paraId="2979882D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C00D74" w:rsidRPr="006B66F5" w14:paraId="7C660EAC" w14:textId="77777777" w:rsidTr="00F14B22">
        <w:tc>
          <w:tcPr>
            <w:tcW w:w="1838" w:type="dxa"/>
          </w:tcPr>
          <w:p w14:paraId="1A934EC0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Theoretical framework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5603" w:type="dxa"/>
          </w:tcPr>
          <w:p w14:paraId="2040E867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27" w:type="dxa"/>
          </w:tcPr>
          <w:p w14:paraId="75208A49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C00D74" w:rsidRPr="006B66F5" w14:paraId="43110E73" w14:textId="77777777" w:rsidTr="00F14B22">
        <w:tc>
          <w:tcPr>
            <w:tcW w:w="1838" w:type="dxa"/>
          </w:tcPr>
          <w:p w14:paraId="724DDBEF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9. Methodological orientation and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Theory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5603" w:type="dxa"/>
          </w:tcPr>
          <w:p w14:paraId="2FFB5EFB" w14:textId="11343F05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methodological orientation was stated to underpin the study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e.g.</w:t>
            </w:r>
            <w:r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grounded theory,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iscourse analysis, ethnography, phenomenology, content analysis</w:t>
            </w:r>
            <w:r>
              <w:rPr>
                <w:rFonts w:ascii="Arial" w:hAnsi="Arial" w:cs="Times"/>
                <w:i/>
                <w:sz w:val="22"/>
                <w:lang w:val="en-GB"/>
              </w:rPr>
              <w:t>.</w:t>
            </w:r>
          </w:p>
          <w:p w14:paraId="59778019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587A32C5" w14:textId="6599D143" w:rsidR="00C00D74" w:rsidRPr="006B66F5" w:rsidRDefault="00805795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Thematic analysis.</w:t>
            </w:r>
          </w:p>
        </w:tc>
        <w:tc>
          <w:tcPr>
            <w:tcW w:w="2027" w:type="dxa"/>
          </w:tcPr>
          <w:p w14:paraId="62FA9AC9" w14:textId="51286836" w:rsidR="00C00D74" w:rsidRPr="006B66F5" w:rsidRDefault="00805795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D</w:t>
            </w:r>
            <w:r w:rsidR="00C00D74"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ata analysis, </w:t>
            </w:r>
            <w:r w:rsidR="005D714C">
              <w:rPr>
                <w:rFonts w:ascii="Arial" w:eastAsiaTheme="minorHAnsi" w:hAnsi="Arial" w:cstheme="minorBidi"/>
                <w:sz w:val="22"/>
                <w:lang w:val="en-GB"/>
              </w:rPr>
              <w:t>10</w:t>
            </w:r>
            <w:r w:rsidR="00C00D74"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C00D74" w:rsidRPr="006B66F5" w14:paraId="65923AF7" w14:textId="77777777" w:rsidTr="00F14B22">
        <w:tc>
          <w:tcPr>
            <w:tcW w:w="1838" w:type="dxa"/>
          </w:tcPr>
          <w:p w14:paraId="00642E2B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Participant selection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5603" w:type="dxa"/>
          </w:tcPr>
          <w:p w14:paraId="1E4BD9AD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27" w:type="dxa"/>
          </w:tcPr>
          <w:p w14:paraId="5EEA8236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C00D74" w:rsidRPr="006B66F5" w14:paraId="2FFE7663" w14:textId="77777777" w:rsidTr="00F14B22">
        <w:tc>
          <w:tcPr>
            <w:tcW w:w="1838" w:type="dxa"/>
          </w:tcPr>
          <w:p w14:paraId="35ECFE68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0. Sampling</w:t>
            </w:r>
          </w:p>
        </w:tc>
        <w:tc>
          <w:tcPr>
            <w:tcW w:w="5603" w:type="dxa"/>
          </w:tcPr>
          <w:p w14:paraId="5FE8AC1A" w14:textId="664898F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were participants selected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e.g.</w:t>
            </w:r>
            <w:r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purposive, convenience, consecutive, snowball</w:t>
            </w:r>
            <w:r>
              <w:rPr>
                <w:rFonts w:ascii="Arial" w:hAnsi="Arial" w:cs="Times"/>
                <w:i/>
                <w:sz w:val="22"/>
                <w:lang w:val="en-GB"/>
              </w:rPr>
              <w:t>.</w:t>
            </w:r>
          </w:p>
          <w:p w14:paraId="7C1F56DB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59540199" w14:textId="31290D34" w:rsidR="00C00D74" w:rsidRPr="006B66F5" w:rsidRDefault="00CE6DF1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Purposive</w:t>
            </w:r>
            <w:r w:rsidR="00C00D74" w:rsidRPr="00E6283D">
              <w:rPr>
                <w:rFonts w:ascii="Arial" w:hAnsi="Arial" w:cs="Helvetica"/>
                <w:sz w:val="22"/>
                <w:lang w:val="en-GB"/>
              </w:rPr>
              <w:t xml:space="preserve"> sample</w:t>
            </w:r>
            <w:r w:rsidR="00C00D74">
              <w:rPr>
                <w:rFonts w:ascii="Arial" w:hAnsi="Arial" w:cs="Helvetica"/>
                <w:sz w:val="22"/>
                <w:lang w:val="en-GB"/>
              </w:rPr>
              <w:t>.</w:t>
            </w:r>
          </w:p>
        </w:tc>
        <w:tc>
          <w:tcPr>
            <w:tcW w:w="2027" w:type="dxa"/>
          </w:tcPr>
          <w:p w14:paraId="06CE361C" w14:textId="1DB6AB60" w:rsidR="00C00D74" w:rsidRPr="006B66F5" w:rsidRDefault="00861540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Study area and population</w:t>
            </w:r>
            <w:r w:rsidR="00C00D74"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 w:rsidR="00160DB6">
              <w:rPr>
                <w:rFonts w:ascii="Arial" w:eastAsiaTheme="minorHAnsi" w:hAnsi="Arial" w:cstheme="minorBidi"/>
                <w:sz w:val="22"/>
                <w:lang w:val="en-GB"/>
              </w:rPr>
              <w:t>8</w:t>
            </w:r>
            <w:r w:rsidR="00C00D74"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C00D74" w:rsidRPr="006B66F5" w14:paraId="3A89E831" w14:textId="77777777" w:rsidTr="00F14B22">
        <w:tc>
          <w:tcPr>
            <w:tcW w:w="1838" w:type="dxa"/>
          </w:tcPr>
          <w:p w14:paraId="50107FDE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1. Method of approach</w:t>
            </w:r>
          </w:p>
        </w:tc>
        <w:tc>
          <w:tcPr>
            <w:tcW w:w="5603" w:type="dxa"/>
          </w:tcPr>
          <w:p w14:paraId="24064190" w14:textId="6BCD2DC1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were participants approached? e.g.</w:t>
            </w:r>
            <w:r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face-to-face, telephone, mail, email</w:t>
            </w:r>
            <w:r>
              <w:rPr>
                <w:rFonts w:ascii="Arial" w:hAnsi="Arial" w:cs="Times"/>
                <w:i/>
                <w:sz w:val="22"/>
                <w:lang w:val="en-GB"/>
              </w:rPr>
              <w:t>.</w:t>
            </w:r>
          </w:p>
          <w:p w14:paraId="1F0E09F4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78A0AAE8" w14:textId="0F4E75A1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9E393C">
              <w:rPr>
                <w:rFonts w:ascii="Arial" w:hAnsi="Arial" w:cs="Helvetica"/>
                <w:sz w:val="22"/>
                <w:lang w:val="en-GB"/>
              </w:rPr>
              <w:t xml:space="preserve">We did a face-to-face </w:t>
            </w:r>
            <w:r w:rsidR="00A523DA">
              <w:rPr>
                <w:rFonts w:ascii="Arial" w:hAnsi="Arial" w:cs="Helvetica"/>
                <w:sz w:val="22"/>
                <w:lang w:val="en-GB"/>
              </w:rPr>
              <w:t>interview.</w:t>
            </w:r>
          </w:p>
        </w:tc>
        <w:tc>
          <w:tcPr>
            <w:tcW w:w="2027" w:type="dxa"/>
          </w:tcPr>
          <w:p w14:paraId="46C97B3F" w14:textId="43DAB928" w:rsidR="00C00D74" w:rsidRPr="006B66F5" w:rsidRDefault="009128E8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9128E8">
              <w:rPr>
                <w:rFonts w:ascii="Arial" w:eastAsiaTheme="minorHAnsi" w:hAnsi="Arial" w:cstheme="minorBidi"/>
                <w:sz w:val="22"/>
                <w:lang w:val="en-GB"/>
              </w:rPr>
              <w:t xml:space="preserve">Data collection, </w:t>
            </w:r>
            <w:r w:rsidR="00160DB6">
              <w:rPr>
                <w:rFonts w:ascii="Arial" w:eastAsiaTheme="minorHAnsi" w:hAnsi="Arial" w:cstheme="minorBidi"/>
                <w:sz w:val="22"/>
                <w:lang w:val="en-GB"/>
              </w:rPr>
              <w:t>9</w:t>
            </w:r>
            <w:r w:rsidRPr="009128E8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C00D74" w:rsidRPr="006B66F5" w14:paraId="72DDE744" w14:textId="77777777" w:rsidTr="00F14B22">
        <w:tc>
          <w:tcPr>
            <w:tcW w:w="1838" w:type="dxa"/>
          </w:tcPr>
          <w:p w14:paraId="579D8481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2. Sample size</w:t>
            </w:r>
          </w:p>
        </w:tc>
        <w:tc>
          <w:tcPr>
            <w:tcW w:w="5603" w:type="dxa"/>
          </w:tcPr>
          <w:p w14:paraId="50F1277F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many participants were in the study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4E851CC9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63AE2934" w14:textId="3FA6427F" w:rsidR="00C00D74" w:rsidRPr="006B66F5" w:rsidRDefault="003710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32 individuals</w:t>
            </w:r>
          </w:p>
        </w:tc>
        <w:tc>
          <w:tcPr>
            <w:tcW w:w="2027" w:type="dxa"/>
          </w:tcPr>
          <w:p w14:paraId="2B6F9618" w14:textId="68063B95" w:rsidR="00C00D74" w:rsidRPr="006B66F5" w:rsidRDefault="007B2910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Results</w:t>
            </w:r>
            <w:r w:rsidR="00C00D74"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 w:rsidR="0015726D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E17BDC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C00D74"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C00D74" w:rsidRPr="006B66F5" w14:paraId="147351CC" w14:textId="77777777" w:rsidTr="00F14B22">
        <w:tc>
          <w:tcPr>
            <w:tcW w:w="1838" w:type="dxa"/>
          </w:tcPr>
          <w:p w14:paraId="45FDFFA8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3. Non-participation</w:t>
            </w:r>
          </w:p>
        </w:tc>
        <w:tc>
          <w:tcPr>
            <w:tcW w:w="5603" w:type="dxa"/>
          </w:tcPr>
          <w:p w14:paraId="3C45B5DC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many people refused to participate or dropped out? Reasons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06B54281" w14:textId="77777777" w:rsidR="00C00D74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</w:p>
          <w:p w14:paraId="1B53BE79" w14:textId="333D9D22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9E393C">
              <w:rPr>
                <w:rFonts w:ascii="Arial" w:hAnsi="Arial" w:cs="Helvetica"/>
                <w:sz w:val="22"/>
                <w:lang w:val="en-GB"/>
              </w:rPr>
              <w:t>No one has given up on participating in the project.</w:t>
            </w:r>
          </w:p>
        </w:tc>
        <w:tc>
          <w:tcPr>
            <w:tcW w:w="2027" w:type="dxa"/>
          </w:tcPr>
          <w:p w14:paraId="76BEE565" w14:textId="69D6E52F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A323EF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</w:tc>
      </w:tr>
      <w:tr w:rsidR="00C00D74" w:rsidRPr="006B66F5" w14:paraId="6A11B186" w14:textId="77777777" w:rsidTr="00F14B22">
        <w:tc>
          <w:tcPr>
            <w:tcW w:w="1838" w:type="dxa"/>
          </w:tcPr>
          <w:p w14:paraId="2715CD90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Setting</w:t>
            </w:r>
          </w:p>
        </w:tc>
        <w:tc>
          <w:tcPr>
            <w:tcW w:w="5603" w:type="dxa"/>
          </w:tcPr>
          <w:p w14:paraId="0A7BC79C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27" w:type="dxa"/>
          </w:tcPr>
          <w:p w14:paraId="49A56B49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C00D74" w:rsidRPr="006B66F5" w14:paraId="15C93A12" w14:textId="77777777" w:rsidTr="00F14B22">
        <w:tc>
          <w:tcPr>
            <w:tcW w:w="1838" w:type="dxa"/>
          </w:tcPr>
          <w:p w14:paraId="43D451FF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4. Setting of data collection</w:t>
            </w:r>
          </w:p>
        </w:tc>
        <w:tc>
          <w:tcPr>
            <w:tcW w:w="5603" w:type="dxa"/>
          </w:tcPr>
          <w:p w14:paraId="435A8831" w14:textId="1610AE4D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ere was the data collected? e.g.</w:t>
            </w:r>
            <w:r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home, clinic, workplace</w:t>
            </w:r>
            <w:r>
              <w:rPr>
                <w:rFonts w:ascii="Arial" w:hAnsi="Arial" w:cs="Times"/>
                <w:i/>
                <w:sz w:val="22"/>
                <w:lang w:val="en-GB"/>
              </w:rPr>
              <w:t>.</w:t>
            </w:r>
          </w:p>
          <w:p w14:paraId="03279081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1FDF4A08" w14:textId="35DC70D9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A323EF">
              <w:rPr>
                <w:rFonts w:ascii="Arial" w:hAnsi="Arial" w:cs="Helvetica"/>
                <w:sz w:val="22"/>
                <w:lang w:val="en-GB"/>
              </w:rPr>
              <w:t xml:space="preserve">The </w:t>
            </w:r>
            <w:r w:rsidR="007B2910">
              <w:rPr>
                <w:rFonts w:ascii="Arial" w:hAnsi="Arial" w:cs="Helvetica"/>
                <w:sz w:val="22"/>
                <w:lang w:val="en-GB"/>
              </w:rPr>
              <w:t>IDI</w:t>
            </w:r>
            <w:r w:rsidRPr="00A323EF">
              <w:rPr>
                <w:rFonts w:ascii="Arial" w:hAnsi="Arial" w:cs="Helvetica"/>
                <w:sz w:val="22"/>
                <w:lang w:val="en-GB"/>
              </w:rPr>
              <w:t>s and FGDs were carried out at</w:t>
            </w:r>
            <w:r w:rsidR="00763556">
              <w:rPr>
                <w:rFonts w:ascii="Arial" w:hAnsi="Arial" w:cs="Helvetica"/>
                <w:sz w:val="22"/>
                <w:lang w:val="en-GB"/>
              </w:rPr>
              <w:t xml:space="preserve"> their house, school or church community.</w:t>
            </w:r>
          </w:p>
        </w:tc>
        <w:tc>
          <w:tcPr>
            <w:tcW w:w="2027" w:type="dxa"/>
          </w:tcPr>
          <w:p w14:paraId="5427CBFB" w14:textId="1CD17055" w:rsidR="00C00D74" w:rsidRPr="006B66F5" w:rsidRDefault="00763556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0E3CB0">
              <w:rPr>
                <w:rFonts w:ascii="Arial" w:eastAsiaTheme="minorHAnsi" w:hAnsi="Arial" w:cstheme="minorBidi"/>
                <w:sz w:val="22"/>
                <w:lang w:val="en-GB"/>
              </w:rPr>
              <w:t>Data collection</w:t>
            </w:r>
            <w:r w:rsidR="00131544" w:rsidRPr="000E3CB0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 w:rsidR="00ED0168">
              <w:rPr>
                <w:rFonts w:ascii="Arial" w:eastAsiaTheme="minorHAnsi" w:hAnsi="Arial" w:cstheme="minorBidi"/>
                <w:sz w:val="22"/>
                <w:lang w:val="en-GB"/>
              </w:rPr>
              <w:t>10</w:t>
            </w:r>
            <w:r w:rsidR="00514E55" w:rsidRPr="000E3CB0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C00D74" w:rsidRPr="006B66F5" w14:paraId="17DF970C" w14:textId="77777777" w:rsidTr="00F14B22">
        <w:tc>
          <w:tcPr>
            <w:tcW w:w="1838" w:type="dxa"/>
          </w:tcPr>
          <w:p w14:paraId="63C58EDE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5. Presence of non-participants</w:t>
            </w:r>
          </w:p>
        </w:tc>
        <w:tc>
          <w:tcPr>
            <w:tcW w:w="5603" w:type="dxa"/>
          </w:tcPr>
          <w:p w14:paraId="2D06BBAF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as anyone else present besides the participants and researchers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765AE4AA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18034186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No, only the interviewer, the observer and the participant were in the room during the interview.</w:t>
            </w:r>
          </w:p>
        </w:tc>
        <w:tc>
          <w:tcPr>
            <w:tcW w:w="2027" w:type="dxa"/>
          </w:tcPr>
          <w:p w14:paraId="4FF57D95" w14:textId="6929C21A" w:rsidR="00C00D74" w:rsidRPr="006B66F5" w:rsidRDefault="000E3CB0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0E3CB0">
              <w:rPr>
                <w:rFonts w:ascii="Arial" w:eastAsiaTheme="minorHAnsi" w:hAnsi="Arial" w:cstheme="minorBidi"/>
                <w:sz w:val="22"/>
                <w:lang w:val="en-GB"/>
              </w:rPr>
              <w:t xml:space="preserve">Data collection, </w:t>
            </w:r>
            <w:r w:rsidR="00ED0168">
              <w:rPr>
                <w:rFonts w:ascii="Arial" w:eastAsiaTheme="minorHAnsi" w:hAnsi="Arial" w:cstheme="minorBidi"/>
                <w:sz w:val="22"/>
                <w:lang w:val="en-GB"/>
              </w:rPr>
              <w:t>10</w:t>
            </w:r>
            <w:r w:rsidRPr="000E3CB0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C00D74" w:rsidRPr="006B66F5" w14:paraId="3BD7A706" w14:textId="77777777" w:rsidTr="00F14B22">
        <w:tc>
          <w:tcPr>
            <w:tcW w:w="1838" w:type="dxa"/>
          </w:tcPr>
          <w:p w14:paraId="77B259A2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6. Description of sample</w:t>
            </w:r>
          </w:p>
        </w:tc>
        <w:tc>
          <w:tcPr>
            <w:tcW w:w="5603" w:type="dxa"/>
          </w:tcPr>
          <w:p w14:paraId="1025977D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are the important characteristics of the sample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e.g. demographic data, date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0D313ECD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3542EE47" w14:textId="46520AEC" w:rsidR="00C00D74" w:rsidRPr="006B66F5" w:rsidRDefault="004C5CF0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We putted this information in the results section.</w:t>
            </w:r>
          </w:p>
        </w:tc>
        <w:tc>
          <w:tcPr>
            <w:tcW w:w="2027" w:type="dxa"/>
          </w:tcPr>
          <w:p w14:paraId="63BBEF49" w14:textId="1DC62308" w:rsidR="00C00D74" w:rsidRPr="006B66F5" w:rsidRDefault="004C5CF0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4C5CF0">
              <w:rPr>
                <w:rFonts w:ascii="Arial" w:eastAsiaTheme="minorHAnsi" w:hAnsi="Arial" w:cstheme="minorBidi"/>
                <w:sz w:val="22"/>
                <w:lang w:val="en-GB"/>
              </w:rPr>
              <w:t xml:space="preserve">Results, </w:t>
            </w:r>
            <w:r w:rsidR="007438C8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ED0168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Pr="004C5CF0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C00D74" w:rsidRPr="006B66F5" w14:paraId="0C385169" w14:textId="77777777" w:rsidTr="00F14B22">
        <w:tc>
          <w:tcPr>
            <w:tcW w:w="1838" w:type="dxa"/>
          </w:tcPr>
          <w:p w14:paraId="5B2F7369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ata collection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5603" w:type="dxa"/>
          </w:tcPr>
          <w:p w14:paraId="466B6201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27" w:type="dxa"/>
          </w:tcPr>
          <w:p w14:paraId="209B988E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C00D74" w:rsidRPr="006B66F5" w14:paraId="05F1035E" w14:textId="77777777" w:rsidTr="00F14B22">
        <w:tc>
          <w:tcPr>
            <w:tcW w:w="1838" w:type="dxa"/>
          </w:tcPr>
          <w:p w14:paraId="6797EA1B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7. Interview guide</w:t>
            </w:r>
          </w:p>
        </w:tc>
        <w:tc>
          <w:tcPr>
            <w:tcW w:w="5603" w:type="dxa"/>
          </w:tcPr>
          <w:p w14:paraId="49FCFA28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questions, prompts, guides provided by the authors? Was it pilot tested?</w:t>
            </w:r>
          </w:p>
          <w:p w14:paraId="09159D09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1D362735" w14:textId="782A3B9E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 xml:space="preserve">The questions were developed by Qualitative </w:t>
            </w:r>
            <w:r w:rsidR="00B167E5">
              <w:rPr>
                <w:rFonts w:ascii="Arial" w:hAnsi="Arial" w:cs="Helvetica"/>
                <w:sz w:val="22"/>
                <w:lang w:val="en-GB"/>
              </w:rPr>
              <w:t xml:space="preserve">researchers 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>and previously tested and validated by the researchers</w:t>
            </w:r>
            <w:r w:rsidR="00B167E5">
              <w:rPr>
                <w:rFonts w:ascii="Arial" w:hAnsi="Arial" w:cs="Helvetica"/>
                <w:sz w:val="22"/>
                <w:lang w:val="en-GB"/>
              </w:rPr>
              <w:t>.</w:t>
            </w:r>
          </w:p>
        </w:tc>
        <w:tc>
          <w:tcPr>
            <w:tcW w:w="2027" w:type="dxa"/>
          </w:tcPr>
          <w:p w14:paraId="418AD3ED" w14:textId="698D0F59" w:rsidR="00C00D74" w:rsidRPr="006B66F5" w:rsidRDefault="00936BAE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0E3CB0">
              <w:rPr>
                <w:rFonts w:ascii="Arial" w:eastAsiaTheme="minorHAnsi" w:hAnsi="Arial" w:cstheme="minorBidi"/>
                <w:sz w:val="22"/>
                <w:lang w:val="en-GB"/>
              </w:rPr>
              <w:lastRenderedPageBreak/>
              <w:t>Data collection,</w:t>
            </w:r>
            <w:r w:rsidR="001F64F4">
              <w:rPr>
                <w:rFonts w:ascii="Arial" w:eastAsiaTheme="minorHAnsi" w:hAnsi="Arial" w:cstheme="minorBidi"/>
                <w:sz w:val="22"/>
                <w:lang w:val="en-GB"/>
              </w:rPr>
              <w:t>9-10</w:t>
            </w:r>
            <w:r w:rsidRPr="000E3CB0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C00D74" w:rsidRPr="006B66F5" w14:paraId="4C5BC084" w14:textId="77777777" w:rsidTr="00F14B22">
        <w:tc>
          <w:tcPr>
            <w:tcW w:w="1838" w:type="dxa"/>
          </w:tcPr>
          <w:p w14:paraId="0A1ADF94" w14:textId="77777777" w:rsidR="00C00D74" w:rsidRPr="006B66F5" w:rsidRDefault="00C00D74" w:rsidP="00C00D7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8. Repeat interviews</w:t>
            </w:r>
          </w:p>
        </w:tc>
        <w:tc>
          <w:tcPr>
            <w:tcW w:w="5603" w:type="dxa"/>
          </w:tcPr>
          <w:p w14:paraId="43FFED9C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repeat inter views carried out? If yes, how many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4C4B4007" w14:textId="77777777" w:rsidR="00C00D74" w:rsidRPr="006B66F5" w:rsidRDefault="00C00D74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7DE43BE2" w14:textId="486F583E" w:rsidR="00C00D74" w:rsidRPr="00581977" w:rsidRDefault="00936BAE" w:rsidP="00C00D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/A</w:t>
            </w:r>
          </w:p>
        </w:tc>
        <w:tc>
          <w:tcPr>
            <w:tcW w:w="2027" w:type="dxa"/>
          </w:tcPr>
          <w:p w14:paraId="37DA4A28" w14:textId="79C5C990" w:rsidR="00C00D74" w:rsidRPr="006B66F5" w:rsidRDefault="00936BAE" w:rsidP="00C00D7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936BAE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</w:tc>
      </w:tr>
      <w:tr w:rsidR="00F4723B" w:rsidRPr="006B66F5" w14:paraId="1F824865" w14:textId="77777777" w:rsidTr="00F14B22">
        <w:tc>
          <w:tcPr>
            <w:tcW w:w="1838" w:type="dxa"/>
          </w:tcPr>
          <w:p w14:paraId="76F55593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9. Audio/visual recording</w:t>
            </w:r>
          </w:p>
        </w:tc>
        <w:tc>
          <w:tcPr>
            <w:tcW w:w="5603" w:type="dxa"/>
          </w:tcPr>
          <w:p w14:paraId="3CE0EF80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id the research use audio or visual recording to collect the data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1C50C829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621B8B62" w14:textId="3918D8D4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The interviews were recorded</w:t>
            </w:r>
            <w:r>
              <w:rPr>
                <w:rFonts w:ascii="Arial" w:hAnsi="Arial" w:cs="Helvetica"/>
                <w:sz w:val="22"/>
                <w:lang w:val="en-GB"/>
              </w:rPr>
              <w:t xml:space="preserve"> in audio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and transcribed without personal identifiers, so that the database could be anonymized</w:t>
            </w:r>
          </w:p>
        </w:tc>
        <w:tc>
          <w:tcPr>
            <w:tcW w:w="2027" w:type="dxa"/>
          </w:tcPr>
          <w:p w14:paraId="55BF1B2C" w14:textId="4FE4F212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0E3CB0">
              <w:rPr>
                <w:rFonts w:ascii="Arial" w:eastAsiaTheme="minorHAnsi" w:hAnsi="Arial" w:cstheme="minorBidi"/>
                <w:sz w:val="22"/>
                <w:lang w:val="en-GB"/>
              </w:rPr>
              <w:t xml:space="preserve">Data collection, </w:t>
            </w:r>
            <w:r w:rsidR="000D7860">
              <w:rPr>
                <w:rFonts w:ascii="Arial" w:eastAsiaTheme="minorHAnsi" w:hAnsi="Arial" w:cstheme="minorBidi"/>
                <w:sz w:val="22"/>
                <w:lang w:val="en-GB"/>
              </w:rPr>
              <w:t>10</w:t>
            </w:r>
            <w:r w:rsidRPr="000E3CB0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F4723B" w:rsidRPr="006B66F5" w14:paraId="75059C73" w14:textId="77777777" w:rsidTr="00F14B22">
        <w:tc>
          <w:tcPr>
            <w:tcW w:w="1838" w:type="dxa"/>
          </w:tcPr>
          <w:p w14:paraId="64200343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0. Field notes</w:t>
            </w:r>
          </w:p>
        </w:tc>
        <w:tc>
          <w:tcPr>
            <w:tcW w:w="5603" w:type="dxa"/>
          </w:tcPr>
          <w:p w14:paraId="3B2A0080" w14:textId="77777777" w:rsidR="00F4723B" w:rsidRPr="006B66F5" w:rsidRDefault="00F4723B" w:rsidP="00F4723B">
            <w:pPr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Were ﬁeld notes made during and/or after the </w:t>
            </w:r>
            <w:proofErr w:type="spellStart"/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inter view</w:t>
            </w:r>
            <w:proofErr w:type="spellEnd"/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or focus group?</w:t>
            </w:r>
          </w:p>
          <w:p w14:paraId="5561FC33" w14:textId="77777777" w:rsidR="00F4723B" w:rsidRPr="006B66F5" w:rsidRDefault="00F4723B" w:rsidP="00F4723B">
            <w:pPr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</w:p>
          <w:p w14:paraId="2B15183B" w14:textId="2785C993" w:rsidR="00F4723B" w:rsidRPr="006B66F5" w:rsidRDefault="00F4723B" w:rsidP="00F4723B">
            <w:pPr>
              <w:spacing w:after="0"/>
              <w:jc w:val="both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eastAsiaTheme="minorHAnsi" w:hAnsi="Arial" w:cstheme="minorBidi"/>
                <w:sz w:val="22"/>
                <w:lang w:val="en-GB"/>
              </w:rPr>
              <w:t xml:space="preserve">Fieldnotes were </w:t>
            </w:r>
            <w:r w:rsidR="00C959B0">
              <w:rPr>
                <w:rFonts w:ascii="Arial" w:eastAsiaTheme="minorHAnsi" w:hAnsi="Arial" w:cstheme="minorBidi"/>
                <w:sz w:val="22"/>
                <w:lang w:val="en-GB"/>
              </w:rPr>
              <w:t>made in notebook.</w:t>
            </w:r>
            <w:r w:rsidRPr="006B66F5">
              <w:rPr>
                <w:rFonts w:ascii="Arial" w:eastAsiaTheme="minorHAnsi" w:hAnsi="Arial" w:cstheme="minorBidi"/>
                <w:sz w:val="22"/>
                <w:lang w:val="en-GB"/>
              </w:rPr>
              <w:t xml:space="preserve"> </w:t>
            </w:r>
          </w:p>
        </w:tc>
        <w:tc>
          <w:tcPr>
            <w:tcW w:w="2027" w:type="dxa"/>
          </w:tcPr>
          <w:p w14:paraId="634F51E5" w14:textId="22EB59A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0E3CB0">
              <w:rPr>
                <w:rFonts w:ascii="Arial" w:eastAsiaTheme="minorHAnsi" w:hAnsi="Arial" w:cstheme="minorBidi"/>
                <w:sz w:val="22"/>
                <w:lang w:val="en-GB"/>
              </w:rPr>
              <w:t xml:space="preserve">Data collection, </w:t>
            </w:r>
            <w:r w:rsidR="000D7860">
              <w:rPr>
                <w:rFonts w:ascii="Arial" w:eastAsiaTheme="minorHAnsi" w:hAnsi="Arial" w:cstheme="minorBidi"/>
                <w:sz w:val="22"/>
                <w:lang w:val="en-GB"/>
              </w:rPr>
              <w:t>10</w:t>
            </w:r>
            <w:r w:rsidRPr="000E3CB0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F4723B" w:rsidRPr="006B66F5" w14:paraId="68C2D1B6" w14:textId="77777777" w:rsidTr="00F14B22">
        <w:tc>
          <w:tcPr>
            <w:tcW w:w="1838" w:type="dxa"/>
          </w:tcPr>
          <w:p w14:paraId="734FD4F2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1. Duration</w:t>
            </w:r>
          </w:p>
        </w:tc>
        <w:tc>
          <w:tcPr>
            <w:tcW w:w="5603" w:type="dxa"/>
          </w:tcPr>
          <w:p w14:paraId="58A93AC7" w14:textId="58441F74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was the duration of the interviews or focus group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6F40CFAA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246B91C3" w14:textId="13620EA8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 xml:space="preserve">The interviews lasted an average of </w:t>
            </w:r>
            <w:r>
              <w:rPr>
                <w:rFonts w:ascii="Arial" w:hAnsi="Arial" w:cs="Helvetica"/>
                <w:sz w:val="22"/>
                <w:lang w:val="en-GB"/>
              </w:rPr>
              <w:t>40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>
              <w:rPr>
                <w:rFonts w:ascii="Arial" w:hAnsi="Arial" w:cs="Helvetica"/>
                <w:sz w:val="22"/>
                <w:lang w:val="en-GB"/>
              </w:rPr>
              <w:t>and 60 minutes.</w:t>
            </w:r>
          </w:p>
        </w:tc>
        <w:tc>
          <w:tcPr>
            <w:tcW w:w="2027" w:type="dxa"/>
          </w:tcPr>
          <w:p w14:paraId="4DC3B9FC" w14:textId="7DD610F0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0E3CB0">
              <w:rPr>
                <w:rFonts w:ascii="Arial" w:eastAsiaTheme="minorHAnsi" w:hAnsi="Arial" w:cstheme="minorBidi"/>
                <w:sz w:val="22"/>
                <w:lang w:val="en-GB"/>
              </w:rPr>
              <w:t xml:space="preserve">Data collection, </w:t>
            </w:r>
            <w:r w:rsidR="000D7860">
              <w:rPr>
                <w:rFonts w:ascii="Arial" w:eastAsiaTheme="minorHAnsi" w:hAnsi="Arial" w:cstheme="minorBidi"/>
                <w:sz w:val="22"/>
                <w:lang w:val="en-GB"/>
              </w:rPr>
              <w:t>10</w:t>
            </w:r>
            <w:r w:rsidRPr="000E3CB0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F4723B" w:rsidRPr="006B66F5" w14:paraId="7DC4AC69" w14:textId="77777777" w:rsidTr="00F14B22">
        <w:tc>
          <w:tcPr>
            <w:tcW w:w="1838" w:type="dxa"/>
          </w:tcPr>
          <w:p w14:paraId="14F412CE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2. Data saturation</w:t>
            </w:r>
          </w:p>
        </w:tc>
        <w:tc>
          <w:tcPr>
            <w:tcW w:w="5603" w:type="dxa"/>
          </w:tcPr>
          <w:p w14:paraId="72821A96" w14:textId="77777777" w:rsidR="00F4723B" w:rsidRPr="00CA5D47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CA5D47">
              <w:rPr>
                <w:rFonts w:ascii="Arial" w:hAnsi="Arial" w:cs="Times"/>
                <w:i/>
                <w:sz w:val="22"/>
                <w:szCs w:val="20"/>
                <w:lang w:val="en-GB"/>
              </w:rPr>
              <w:t>Was data saturation discussed?</w:t>
            </w:r>
          </w:p>
          <w:p w14:paraId="0442DDB6" w14:textId="77777777" w:rsidR="00F4723B" w:rsidRPr="00CA5D47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14405447" w14:textId="32B24711" w:rsidR="00F4723B" w:rsidRPr="00CA5D47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CA5D47">
              <w:rPr>
                <w:rFonts w:ascii="Arial" w:hAnsi="Arial" w:cs="Helvetica"/>
                <w:sz w:val="22"/>
                <w:lang w:val="en-GB"/>
              </w:rPr>
              <w:t>The number of interviews was determined by the principle of theoretical saturation where I</w:t>
            </w:r>
            <w:r>
              <w:rPr>
                <w:rFonts w:ascii="Arial" w:hAnsi="Arial" w:cs="Helvetica"/>
                <w:sz w:val="22"/>
                <w:lang w:val="en-GB"/>
              </w:rPr>
              <w:t>DI</w:t>
            </w:r>
            <w:r w:rsidRPr="00CA5D47">
              <w:rPr>
                <w:rFonts w:ascii="Arial" w:hAnsi="Arial" w:cs="Helvetica"/>
                <w:sz w:val="22"/>
                <w:lang w:val="en-GB"/>
              </w:rPr>
              <w:t>s are carried out until a clear pattern appears and subsequent groups do not produce new information</w:t>
            </w:r>
            <w:r>
              <w:rPr>
                <w:rFonts w:ascii="Arial" w:hAnsi="Arial" w:cs="Helvetica"/>
                <w:sz w:val="22"/>
                <w:lang w:val="en-GB"/>
              </w:rPr>
              <w:t>.</w:t>
            </w:r>
          </w:p>
        </w:tc>
        <w:tc>
          <w:tcPr>
            <w:tcW w:w="2027" w:type="dxa"/>
          </w:tcPr>
          <w:p w14:paraId="02EDF460" w14:textId="27B714C0" w:rsidR="00F4723B" w:rsidRPr="00CA5D47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Study area and population,</w:t>
            </w:r>
            <w:r w:rsidR="00437450">
              <w:rPr>
                <w:rFonts w:ascii="Arial" w:eastAsiaTheme="minorHAnsi" w:hAnsi="Arial" w:cstheme="minorBidi"/>
                <w:sz w:val="22"/>
                <w:lang w:val="en-GB"/>
              </w:rPr>
              <w:t xml:space="preserve"> </w:t>
            </w:r>
            <w:r w:rsidR="000D7860">
              <w:rPr>
                <w:rFonts w:ascii="Arial" w:eastAsiaTheme="minorHAnsi" w:hAnsi="Arial" w:cstheme="minorBidi"/>
                <w:sz w:val="22"/>
                <w:lang w:val="en-GB"/>
              </w:rPr>
              <w:t>8</w:t>
            </w:r>
            <w:r w:rsidRPr="00CA5D47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F4723B" w:rsidRPr="006B66F5" w14:paraId="523975EB" w14:textId="77777777" w:rsidTr="00F14B22">
        <w:tc>
          <w:tcPr>
            <w:tcW w:w="1838" w:type="dxa"/>
          </w:tcPr>
          <w:p w14:paraId="7D17386C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3. Transcripts returned</w:t>
            </w:r>
          </w:p>
        </w:tc>
        <w:tc>
          <w:tcPr>
            <w:tcW w:w="5603" w:type="dxa"/>
          </w:tcPr>
          <w:p w14:paraId="7EDC76F3" w14:textId="77777777" w:rsidR="00F4723B" w:rsidRPr="00CA5D47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CA5D47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transcripts returned to participants for comment and/or correction?</w:t>
            </w:r>
            <w:r w:rsidRPr="00CA5D47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6ACC41E2" w14:textId="77777777" w:rsidR="00F4723B" w:rsidRPr="00CA5D47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390873D0" w14:textId="77777777" w:rsidR="00F4723B" w:rsidRPr="00CA5D47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CA5D47">
              <w:rPr>
                <w:rFonts w:ascii="Arial" w:hAnsi="Arial" w:cs="Helvetica"/>
                <w:sz w:val="22"/>
                <w:lang w:val="en-GB"/>
              </w:rPr>
              <w:t>No.</w:t>
            </w:r>
          </w:p>
        </w:tc>
        <w:tc>
          <w:tcPr>
            <w:tcW w:w="2027" w:type="dxa"/>
          </w:tcPr>
          <w:p w14:paraId="144FBE05" w14:textId="77777777" w:rsidR="00F4723B" w:rsidRPr="00CA5D47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CA5D47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</w:tc>
      </w:tr>
      <w:tr w:rsidR="00F4723B" w:rsidRPr="006B66F5" w14:paraId="0DA7B1CA" w14:textId="77777777" w:rsidTr="00F14B22">
        <w:tc>
          <w:tcPr>
            <w:tcW w:w="1838" w:type="dxa"/>
          </w:tcPr>
          <w:p w14:paraId="016DA9BE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>Domain 3: analysis and ﬁndings</w:t>
            </w:r>
            <w:r w:rsidRPr="006B66F5">
              <w:rPr>
                <w:rFonts w:ascii="Arial" w:hAnsi="Arial" w:cs="Helvetica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5603" w:type="dxa"/>
          </w:tcPr>
          <w:p w14:paraId="67158AAE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27" w:type="dxa"/>
          </w:tcPr>
          <w:p w14:paraId="407618F1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F4723B" w:rsidRPr="006B66F5" w14:paraId="10698718" w14:textId="77777777" w:rsidTr="00F14B22">
        <w:tc>
          <w:tcPr>
            <w:tcW w:w="1838" w:type="dxa"/>
          </w:tcPr>
          <w:p w14:paraId="755C5CDC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ata analysis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5603" w:type="dxa"/>
          </w:tcPr>
          <w:p w14:paraId="736352E3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27" w:type="dxa"/>
          </w:tcPr>
          <w:p w14:paraId="446FCF1E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F4723B" w:rsidRPr="006B66F5" w14:paraId="6DD5B420" w14:textId="77777777" w:rsidTr="00F14B22">
        <w:tc>
          <w:tcPr>
            <w:tcW w:w="1838" w:type="dxa"/>
          </w:tcPr>
          <w:p w14:paraId="3B706B5A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4. Number of data coders</w:t>
            </w:r>
          </w:p>
        </w:tc>
        <w:tc>
          <w:tcPr>
            <w:tcW w:w="5603" w:type="dxa"/>
          </w:tcPr>
          <w:p w14:paraId="62D3280C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many data coders coded the data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59B431B8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70E4461E" w14:textId="1B86528E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Two researchers developed a codebook and performed line-by-line coding.</w:t>
            </w:r>
          </w:p>
        </w:tc>
        <w:tc>
          <w:tcPr>
            <w:tcW w:w="2027" w:type="dxa"/>
          </w:tcPr>
          <w:p w14:paraId="0062EAC8" w14:textId="6BAE5009" w:rsidR="00F4723B" w:rsidRPr="006B66F5" w:rsidRDefault="003B5621" w:rsidP="00F4723B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D</w:t>
            </w:r>
            <w:r w:rsidR="00F4723B"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ata analysis, </w:t>
            </w:r>
            <w:r w:rsidR="006F617E">
              <w:rPr>
                <w:rFonts w:ascii="Arial" w:eastAsiaTheme="minorHAnsi" w:hAnsi="Arial" w:cstheme="minorBidi"/>
                <w:sz w:val="22"/>
                <w:lang w:val="en-GB"/>
              </w:rPr>
              <w:t>10</w:t>
            </w:r>
            <w:r w:rsidR="00F4723B"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F4723B" w:rsidRPr="006B66F5" w14:paraId="01F43CC6" w14:textId="77777777" w:rsidTr="00F14B22">
        <w:tc>
          <w:tcPr>
            <w:tcW w:w="1838" w:type="dxa"/>
          </w:tcPr>
          <w:p w14:paraId="3A6C15AE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5. Description of the coding tree</w:t>
            </w:r>
          </w:p>
        </w:tc>
        <w:tc>
          <w:tcPr>
            <w:tcW w:w="5603" w:type="dxa"/>
          </w:tcPr>
          <w:p w14:paraId="5F888535" w14:textId="77777777" w:rsidR="00F4723B" w:rsidRPr="0080019A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80019A">
              <w:rPr>
                <w:rFonts w:ascii="Arial" w:hAnsi="Arial" w:cs="Times"/>
                <w:i/>
                <w:sz w:val="22"/>
                <w:szCs w:val="20"/>
                <w:lang w:val="en-GB"/>
              </w:rPr>
              <w:t>Did authors provide a description of the coding tree?</w:t>
            </w:r>
            <w:r w:rsidRPr="0080019A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136B29A8" w14:textId="77777777" w:rsidR="00F4723B" w:rsidRPr="0080019A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1129DEFC" w14:textId="48D9A4D0" w:rsidR="00F4723B" w:rsidRPr="0080019A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80019A">
              <w:rPr>
                <w:rFonts w:ascii="Arial" w:hAnsi="Arial" w:cs="Helvetica"/>
                <w:sz w:val="22"/>
                <w:lang w:val="en-GB"/>
              </w:rPr>
              <w:t>No.</w:t>
            </w:r>
          </w:p>
        </w:tc>
        <w:tc>
          <w:tcPr>
            <w:tcW w:w="2027" w:type="dxa"/>
          </w:tcPr>
          <w:p w14:paraId="0E5C31EE" w14:textId="2C4A34BC" w:rsidR="00F4723B" w:rsidRPr="0080019A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80019A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</w:tc>
      </w:tr>
      <w:tr w:rsidR="00F4723B" w:rsidRPr="006B66F5" w14:paraId="300D0CC5" w14:textId="77777777" w:rsidTr="00F14B22">
        <w:tc>
          <w:tcPr>
            <w:tcW w:w="1838" w:type="dxa"/>
          </w:tcPr>
          <w:p w14:paraId="11CC2C15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6. Derivation of themes</w:t>
            </w:r>
          </w:p>
        </w:tc>
        <w:tc>
          <w:tcPr>
            <w:tcW w:w="5603" w:type="dxa"/>
          </w:tcPr>
          <w:p w14:paraId="60C3E54A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themes identiﬁed in advance or</w:t>
            </w: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erived from the data?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  <w:p w14:paraId="5640398C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</w:p>
          <w:p w14:paraId="78EC9EC0" w14:textId="2E722FB6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 xml:space="preserve">The analysis of the interviews and the field notes allowed us to identify the </w:t>
            </w:r>
            <w:r w:rsidR="00584E64">
              <w:rPr>
                <w:rFonts w:ascii="Arial" w:hAnsi="Arial" w:cs="Helvetica"/>
                <w:sz w:val="22"/>
                <w:lang w:val="en-GB"/>
              </w:rPr>
              <w:t>two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themes.</w:t>
            </w:r>
          </w:p>
        </w:tc>
        <w:tc>
          <w:tcPr>
            <w:tcW w:w="2027" w:type="dxa"/>
          </w:tcPr>
          <w:p w14:paraId="2893255C" w14:textId="781CD96C" w:rsidR="00584E64" w:rsidRPr="00CC7859" w:rsidRDefault="00584E64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 xml:space="preserve"> </w:t>
            </w:r>
            <w:r w:rsidR="00CC548C">
              <w:rPr>
                <w:rFonts w:ascii="Arial" w:eastAsiaTheme="minorHAnsi" w:hAnsi="Arial" w:cstheme="minorBidi"/>
                <w:sz w:val="22"/>
                <w:lang w:val="en-GB"/>
              </w:rPr>
              <w:t>D</w:t>
            </w:r>
            <w:r w:rsidR="00CC548C"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ata analysis, </w:t>
            </w:r>
            <w:r w:rsidR="009D0E9E">
              <w:rPr>
                <w:rFonts w:ascii="Arial" w:eastAsiaTheme="minorHAnsi" w:hAnsi="Arial" w:cstheme="minorBidi"/>
                <w:sz w:val="22"/>
                <w:lang w:val="en-GB"/>
              </w:rPr>
              <w:t>10</w:t>
            </w:r>
            <w:r w:rsidR="00CC548C"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F4723B" w:rsidRPr="006B66F5" w14:paraId="5790B39F" w14:textId="77777777" w:rsidTr="00F14B22">
        <w:tc>
          <w:tcPr>
            <w:tcW w:w="1838" w:type="dxa"/>
          </w:tcPr>
          <w:p w14:paraId="7FAFACF1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7. Software</w:t>
            </w:r>
          </w:p>
        </w:tc>
        <w:tc>
          <w:tcPr>
            <w:tcW w:w="5603" w:type="dxa"/>
          </w:tcPr>
          <w:p w14:paraId="118A8F6B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What software, if applicable, was used to manage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lastRenderedPageBreak/>
              <w:t>the data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0BACA4B6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79378D5D" w14:textId="63E2A644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 xml:space="preserve">The recordings of the </w:t>
            </w:r>
            <w:r w:rsidR="00584E64">
              <w:rPr>
                <w:rFonts w:ascii="Arial" w:hAnsi="Arial" w:cs="Helvetica"/>
                <w:sz w:val="22"/>
                <w:lang w:val="en-GB"/>
              </w:rPr>
              <w:t>IDIs</w:t>
            </w:r>
            <w:r>
              <w:rPr>
                <w:rFonts w:ascii="Arial" w:hAnsi="Arial" w:cs="Helvetica"/>
                <w:sz w:val="22"/>
                <w:lang w:val="en-GB"/>
              </w:rPr>
              <w:t xml:space="preserve"> and FDGs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were transcribed and inserted in the MAXQDA 20 program</w:t>
            </w:r>
            <w:r w:rsidR="00584E64">
              <w:rPr>
                <w:rFonts w:ascii="Arial" w:hAnsi="Arial" w:cs="Helvetica"/>
                <w:sz w:val="22"/>
                <w:lang w:val="en-GB"/>
              </w:rPr>
              <w:t>.</w:t>
            </w:r>
          </w:p>
        </w:tc>
        <w:tc>
          <w:tcPr>
            <w:tcW w:w="2027" w:type="dxa"/>
          </w:tcPr>
          <w:p w14:paraId="63373247" w14:textId="40AA25F8" w:rsidR="00F4723B" w:rsidRPr="006B66F5" w:rsidRDefault="00F93BEB" w:rsidP="00F4723B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lastRenderedPageBreak/>
              <w:t>D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ata analysis, </w:t>
            </w:r>
            <w:r w:rsidR="009D0E9E">
              <w:rPr>
                <w:rFonts w:ascii="Arial" w:eastAsiaTheme="minorHAnsi" w:hAnsi="Arial" w:cstheme="minorBidi"/>
                <w:sz w:val="22"/>
                <w:lang w:val="en-GB"/>
              </w:rPr>
              <w:t>10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F4723B" w:rsidRPr="006B66F5" w14:paraId="5D491FC7" w14:textId="77777777" w:rsidTr="00F14B22">
        <w:tc>
          <w:tcPr>
            <w:tcW w:w="1838" w:type="dxa"/>
          </w:tcPr>
          <w:p w14:paraId="6547AED4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8. Participant checking</w:t>
            </w:r>
          </w:p>
        </w:tc>
        <w:tc>
          <w:tcPr>
            <w:tcW w:w="5603" w:type="dxa"/>
          </w:tcPr>
          <w:p w14:paraId="0A0AF394" w14:textId="77777777" w:rsidR="00F4723B" w:rsidRPr="000404B4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>Did participants provide feedback on the ﬁndings?</w:t>
            </w:r>
            <w:r w:rsidRPr="000404B4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612F3235" w14:textId="77777777" w:rsidR="00F4723B" w:rsidRPr="000404B4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6AA5F2FE" w14:textId="77777777" w:rsidR="00F4723B" w:rsidRPr="000404B4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0404B4">
              <w:rPr>
                <w:rFonts w:ascii="Arial" w:hAnsi="Arial" w:cs="Helvetica"/>
                <w:sz w:val="22"/>
                <w:lang w:val="en-GB"/>
              </w:rPr>
              <w:t>No.</w:t>
            </w:r>
          </w:p>
        </w:tc>
        <w:tc>
          <w:tcPr>
            <w:tcW w:w="2027" w:type="dxa"/>
          </w:tcPr>
          <w:p w14:paraId="7B67EF02" w14:textId="77777777" w:rsidR="00F4723B" w:rsidRPr="000404B4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</w:tc>
      </w:tr>
      <w:tr w:rsidR="00F4723B" w:rsidRPr="006B66F5" w14:paraId="6FAAC377" w14:textId="77777777" w:rsidTr="00F14B22">
        <w:tc>
          <w:tcPr>
            <w:tcW w:w="1838" w:type="dxa"/>
          </w:tcPr>
          <w:p w14:paraId="5954FF77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Reporting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5603" w:type="dxa"/>
          </w:tcPr>
          <w:p w14:paraId="2CD960D5" w14:textId="77777777" w:rsidR="00F4723B" w:rsidRPr="000404B4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27" w:type="dxa"/>
          </w:tcPr>
          <w:p w14:paraId="2A6494BC" w14:textId="77777777" w:rsidR="00F4723B" w:rsidRPr="000404B4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F4723B" w:rsidRPr="006B66F5" w14:paraId="7C563F48" w14:textId="77777777" w:rsidTr="00F14B22">
        <w:tc>
          <w:tcPr>
            <w:tcW w:w="1838" w:type="dxa"/>
          </w:tcPr>
          <w:p w14:paraId="05199DE7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9. Quotations presented</w:t>
            </w:r>
          </w:p>
        </w:tc>
        <w:tc>
          <w:tcPr>
            <w:tcW w:w="5603" w:type="dxa"/>
          </w:tcPr>
          <w:p w14:paraId="42CB4929" w14:textId="77777777" w:rsidR="00F4723B" w:rsidRPr="000404B4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participant quotations presented to illustrate the themes/ﬁndings? Was each</w:t>
            </w:r>
            <w:r w:rsidRPr="000404B4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>quotation identiﬁed? e.g. participant number</w:t>
            </w:r>
            <w:r w:rsidRPr="000404B4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0BC2841D" w14:textId="77777777" w:rsidR="00F4723B" w:rsidRPr="000404B4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4052F453" w14:textId="77777777" w:rsidR="00F4723B" w:rsidRPr="000404B4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0404B4">
              <w:rPr>
                <w:rFonts w:ascii="Arial" w:hAnsi="Arial" w:cs="Helvetica"/>
                <w:sz w:val="22"/>
                <w:lang w:val="en-GB"/>
              </w:rPr>
              <w:t>Yes, quotations were presented to illustrate the themes/findings, and each quotation was identified with a participant number.</w:t>
            </w:r>
          </w:p>
        </w:tc>
        <w:tc>
          <w:tcPr>
            <w:tcW w:w="2027" w:type="dxa"/>
          </w:tcPr>
          <w:p w14:paraId="4973D8F0" w14:textId="56EA3B72" w:rsidR="00F4723B" w:rsidRPr="000404B4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 xml:space="preserve">Results, </w:t>
            </w:r>
            <w:r w:rsidR="00CC7859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9D0E9E">
              <w:rPr>
                <w:rFonts w:ascii="Arial" w:eastAsiaTheme="minorHAnsi" w:hAnsi="Arial" w:cstheme="minorBidi"/>
                <w:sz w:val="22"/>
                <w:lang w:val="en-GB"/>
              </w:rPr>
              <w:t>0-19</w:t>
            </w: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F4723B" w:rsidRPr="006B66F5" w14:paraId="6FAF45D9" w14:textId="77777777" w:rsidTr="00F14B22">
        <w:tc>
          <w:tcPr>
            <w:tcW w:w="1838" w:type="dxa"/>
          </w:tcPr>
          <w:p w14:paraId="13C6B408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30. Data and ﬁndings consistent</w:t>
            </w:r>
          </w:p>
        </w:tc>
        <w:tc>
          <w:tcPr>
            <w:tcW w:w="5603" w:type="dxa"/>
          </w:tcPr>
          <w:p w14:paraId="48F54895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as there consistency between the data presented and the ﬁndings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04EE6662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48DA6071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Yes, there was consistency between the data presented and the findings.</w:t>
            </w:r>
          </w:p>
        </w:tc>
        <w:tc>
          <w:tcPr>
            <w:tcW w:w="2027" w:type="dxa"/>
          </w:tcPr>
          <w:p w14:paraId="7CB2BAA5" w14:textId="25C52D1C" w:rsidR="00F4723B" w:rsidRPr="000404B4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 xml:space="preserve">Discussion, </w:t>
            </w:r>
            <w:r w:rsidR="00CC548C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E71574">
              <w:rPr>
                <w:rFonts w:ascii="Arial" w:eastAsiaTheme="minorHAnsi" w:hAnsi="Arial" w:cstheme="minorBidi"/>
                <w:sz w:val="22"/>
                <w:lang w:val="en-GB"/>
              </w:rPr>
              <w:t>9</w:t>
            </w:r>
            <w:r w:rsidR="00CC548C">
              <w:rPr>
                <w:rFonts w:ascii="Arial" w:eastAsiaTheme="minorHAnsi" w:hAnsi="Arial" w:cstheme="minorBidi"/>
                <w:sz w:val="22"/>
                <w:lang w:val="en-GB"/>
              </w:rPr>
              <w:t>-</w:t>
            </w:r>
            <w:r w:rsidR="00E71574">
              <w:rPr>
                <w:rFonts w:ascii="Arial" w:eastAsiaTheme="minorHAnsi" w:hAnsi="Arial" w:cstheme="minorBidi"/>
                <w:sz w:val="22"/>
                <w:lang w:val="en-GB"/>
              </w:rPr>
              <w:t>2</w:t>
            </w:r>
            <w:r w:rsidR="009D0E9E">
              <w:rPr>
                <w:rFonts w:ascii="Arial" w:eastAsiaTheme="minorHAnsi" w:hAnsi="Arial" w:cstheme="minorBidi"/>
                <w:sz w:val="22"/>
                <w:lang w:val="en-GB"/>
              </w:rPr>
              <w:t>4</w:t>
            </w: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F4723B" w:rsidRPr="006B66F5" w14:paraId="79409528" w14:textId="77777777" w:rsidTr="00F14B22">
        <w:tc>
          <w:tcPr>
            <w:tcW w:w="1838" w:type="dxa"/>
          </w:tcPr>
          <w:p w14:paraId="3217840D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31. Clarity of major themes</w:t>
            </w:r>
          </w:p>
        </w:tc>
        <w:tc>
          <w:tcPr>
            <w:tcW w:w="5603" w:type="dxa"/>
          </w:tcPr>
          <w:p w14:paraId="4B31C80E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major themes clearly presented in the ﬁndings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4FD4990D" w14:textId="77777777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2A006B01" w14:textId="73D71E2D" w:rsidR="00F4723B" w:rsidRPr="006B66F5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 xml:space="preserve">Yes, </w:t>
            </w:r>
            <w:r w:rsidR="00F93BEB">
              <w:rPr>
                <w:rFonts w:ascii="Arial" w:hAnsi="Arial" w:cs="Helvetica"/>
                <w:sz w:val="22"/>
                <w:lang w:val="en-GB"/>
              </w:rPr>
              <w:t>the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themes were clearly presented in the Results section using specific sections regarding each theme.</w:t>
            </w:r>
          </w:p>
        </w:tc>
        <w:tc>
          <w:tcPr>
            <w:tcW w:w="2027" w:type="dxa"/>
          </w:tcPr>
          <w:p w14:paraId="6D15D2B0" w14:textId="3FCEB249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 xml:space="preserve">Results, </w:t>
            </w:r>
            <w:r w:rsidR="00E71574">
              <w:rPr>
                <w:rFonts w:ascii="Arial" w:eastAsiaTheme="minorHAnsi" w:hAnsi="Arial" w:cstheme="minorBidi"/>
                <w:sz w:val="22"/>
                <w:lang w:val="en-GB"/>
              </w:rPr>
              <w:t>10</w:t>
            </w: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-1</w:t>
            </w:r>
            <w:r w:rsidR="009D0E9E">
              <w:rPr>
                <w:rFonts w:ascii="Arial" w:eastAsiaTheme="minorHAnsi" w:hAnsi="Arial" w:cstheme="minorBidi"/>
                <w:sz w:val="22"/>
                <w:lang w:val="en-GB"/>
              </w:rPr>
              <w:t>9</w:t>
            </w: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F4723B" w:rsidRPr="006B66F5" w14:paraId="526CB4A9" w14:textId="77777777" w:rsidTr="00F14B22">
        <w:tc>
          <w:tcPr>
            <w:tcW w:w="1838" w:type="dxa"/>
          </w:tcPr>
          <w:p w14:paraId="3DA71D09" w14:textId="77777777" w:rsidR="00F4723B" w:rsidRPr="006B66F5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32. Clarity of minor themes</w:t>
            </w:r>
          </w:p>
        </w:tc>
        <w:tc>
          <w:tcPr>
            <w:tcW w:w="5603" w:type="dxa"/>
          </w:tcPr>
          <w:p w14:paraId="4F11C5B3" w14:textId="77777777" w:rsidR="00F4723B" w:rsidRPr="000404B4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>Is there a description of diverse cases or discussion of minor themes?</w:t>
            </w:r>
            <w:r w:rsidRPr="000404B4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77DA3F49" w14:textId="77777777" w:rsidR="00F4723B" w:rsidRPr="000404B4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</w:p>
          <w:p w14:paraId="0ABADCDE" w14:textId="77777777" w:rsidR="00F4723B" w:rsidRPr="000404B4" w:rsidRDefault="00F4723B" w:rsidP="00F472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0404B4">
              <w:rPr>
                <w:rFonts w:ascii="Arial" w:hAnsi="Arial" w:cs="Helvetica"/>
                <w:sz w:val="22"/>
                <w:lang w:val="en-GB"/>
              </w:rPr>
              <w:t>No, minor themes were not discussed.</w:t>
            </w:r>
          </w:p>
        </w:tc>
        <w:tc>
          <w:tcPr>
            <w:tcW w:w="2027" w:type="dxa"/>
          </w:tcPr>
          <w:p w14:paraId="3DB7E22D" w14:textId="77777777" w:rsidR="00F4723B" w:rsidRPr="000404B4" w:rsidRDefault="00F4723B" w:rsidP="00F4723B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</w:tc>
      </w:tr>
    </w:tbl>
    <w:p w14:paraId="2F5B88D8" w14:textId="77777777" w:rsidR="00790794" w:rsidRPr="006B66F5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  <w:lang w:val="en-GB"/>
        </w:rPr>
      </w:pPr>
    </w:p>
    <w:p w14:paraId="659D8AF4" w14:textId="77777777" w:rsidR="00790794" w:rsidRPr="006B66F5" w:rsidRDefault="00790794" w:rsidP="00790794">
      <w:pPr>
        <w:spacing w:after="0"/>
        <w:rPr>
          <w:rFonts w:ascii="Arial" w:hAnsi="Arial"/>
          <w:sz w:val="22"/>
          <w:lang w:val="en-GB"/>
        </w:rPr>
      </w:pPr>
    </w:p>
    <w:sectPr w:rsidR="00790794" w:rsidRPr="006B66F5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404B4"/>
    <w:rsid w:val="00070912"/>
    <w:rsid w:val="00097F60"/>
    <w:rsid w:val="000D7860"/>
    <w:rsid w:val="000E3CB0"/>
    <w:rsid w:val="000F09F8"/>
    <w:rsid w:val="00116395"/>
    <w:rsid w:val="00131544"/>
    <w:rsid w:val="0015726D"/>
    <w:rsid w:val="00160DB6"/>
    <w:rsid w:val="001A76F3"/>
    <w:rsid w:val="001F64F4"/>
    <w:rsid w:val="00371074"/>
    <w:rsid w:val="003B5621"/>
    <w:rsid w:val="003B7ABE"/>
    <w:rsid w:val="003F6026"/>
    <w:rsid w:val="00405671"/>
    <w:rsid w:val="00437450"/>
    <w:rsid w:val="00441E5D"/>
    <w:rsid w:val="0046080D"/>
    <w:rsid w:val="004C5CF0"/>
    <w:rsid w:val="004E4B19"/>
    <w:rsid w:val="00514E55"/>
    <w:rsid w:val="00524343"/>
    <w:rsid w:val="00570F34"/>
    <w:rsid w:val="0057511E"/>
    <w:rsid w:val="00581977"/>
    <w:rsid w:val="00584E64"/>
    <w:rsid w:val="005D714C"/>
    <w:rsid w:val="006662E5"/>
    <w:rsid w:val="006723DB"/>
    <w:rsid w:val="006B66F5"/>
    <w:rsid w:val="006F617E"/>
    <w:rsid w:val="0070318D"/>
    <w:rsid w:val="00736413"/>
    <w:rsid w:val="007438C8"/>
    <w:rsid w:val="007552A1"/>
    <w:rsid w:val="00763556"/>
    <w:rsid w:val="00790794"/>
    <w:rsid w:val="007B2910"/>
    <w:rsid w:val="007E1334"/>
    <w:rsid w:val="0080019A"/>
    <w:rsid w:val="00805795"/>
    <w:rsid w:val="00820E97"/>
    <w:rsid w:val="008247C9"/>
    <w:rsid w:val="0083437F"/>
    <w:rsid w:val="00835EEE"/>
    <w:rsid w:val="00836F90"/>
    <w:rsid w:val="00861540"/>
    <w:rsid w:val="008A03FE"/>
    <w:rsid w:val="00901283"/>
    <w:rsid w:val="009128E8"/>
    <w:rsid w:val="009242B5"/>
    <w:rsid w:val="00936BAE"/>
    <w:rsid w:val="009422F7"/>
    <w:rsid w:val="00944775"/>
    <w:rsid w:val="00946DDA"/>
    <w:rsid w:val="00951156"/>
    <w:rsid w:val="00960DFC"/>
    <w:rsid w:val="009A256F"/>
    <w:rsid w:val="009B47CA"/>
    <w:rsid w:val="009D0E9E"/>
    <w:rsid w:val="009D167F"/>
    <w:rsid w:val="009E393C"/>
    <w:rsid w:val="009F7994"/>
    <w:rsid w:val="00A26F20"/>
    <w:rsid w:val="00A323EF"/>
    <w:rsid w:val="00A523DA"/>
    <w:rsid w:val="00A52F44"/>
    <w:rsid w:val="00AB43D9"/>
    <w:rsid w:val="00B167E5"/>
    <w:rsid w:val="00B42ED0"/>
    <w:rsid w:val="00BD245F"/>
    <w:rsid w:val="00BD49FC"/>
    <w:rsid w:val="00BF454B"/>
    <w:rsid w:val="00C00D74"/>
    <w:rsid w:val="00C834E2"/>
    <w:rsid w:val="00C959B0"/>
    <w:rsid w:val="00CA5D47"/>
    <w:rsid w:val="00CC548C"/>
    <w:rsid w:val="00CC7859"/>
    <w:rsid w:val="00CD543B"/>
    <w:rsid w:val="00CE6DF1"/>
    <w:rsid w:val="00D23529"/>
    <w:rsid w:val="00D619CE"/>
    <w:rsid w:val="00D65268"/>
    <w:rsid w:val="00DB1173"/>
    <w:rsid w:val="00DC573F"/>
    <w:rsid w:val="00DD73E8"/>
    <w:rsid w:val="00E04A49"/>
    <w:rsid w:val="00E05CB2"/>
    <w:rsid w:val="00E17BDC"/>
    <w:rsid w:val="00E44937"/>
    <w:rsid w:val="00E62726"/>
    <w:rsid w:val="00E6283D"/>
    <w:rsid w:val="00E71574"/>
    <w:rsid w:val="00EA34CF"/>
    <w:rsid w:val="00ED0168"/>
    <w:rsid w:val="00EE175F"/>
    <w:rsid w:val="00EE7287"/>
    <w:rsid w:val="00EF579A"/>
    <w:rsid w:val="00F044D1"/>
    <w:rsid w:val="00F14B22"/>
    <w:rsid w:val="00F4723B"/>
    <w:rsid w:val="00F93BEB"/>
    <w:rsid w:val="00FB7E15"/>
    <w:rsid w:val="00FE19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7EDB10"/>
  <w15:docId w15:val="{2BA997B3-2394-4B30-8324-72A8B9ED8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Refdecomentrio">
    <w:name w:val="annotation reference"/>
    <w:basedOn w:val="Fontepargpadro"/>
    <w:semiHidden/>
    <w:unhideWhenUsed/>
    <w:rsid w:val="009B47CA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9B47CA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9B47CA"/>
    <w:rPr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unhideWhenUsed/>
    <w:rsid w:val="009B47C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9B47CA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5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999</Words>
  <Characters>5397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lícia Santos</cp:lastModifiedBy>
  <cp:revision>56</cp:revision>
  <dcterms:created xsi:type="dcterms:W3CDTF">2023-10-24T09:36:00Z</dcterms:created>
  <dcterms:modified xsi:type="dcterms:W3CDTF">2025-06-24T14:28:00Z</dcterms:modified>
</cp:coreProperties>
</file>